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</w:rPr>
        <w:t>Multimedia Appendix 4: Detailed characteristics of interventions, comparators, duration, and reported outcomes</w:t>
      </w:r>
    </w:p>
    <w:p>
      <w:pPr>
        <w:spacing w:after="120"/>
        <w:jc w:val="left"/>
        <w:rPr>
          <w:sz w:val="21"/>
          <w:szCs w:val="21"/>
        </w:rPr>
      </w:pPr>
      <w:r>
        <w:rPr>
          <w:rFonts w:ascii="Times New Roman" w:hAnsi="Times New Roman" w:eastAsia="Times New Roman"/>
          <w:b/>
          <w:i w:val="0"/>
          <w:sz w:val="21"/>
          <w:szCs w:val="21"/>
        </w:rPr>
        <w:t>Supplementary Table S3. Intervention, comparator, duration and outcomes for included studies</w:t>
      </w:r>
    </w:p>
    <w:p>
      <w:pPr>
        <w:jc w:val="left"/>
        <w:rPr>
          <w:sz w:val="21"/>
          <w:szCs w:val="21"/>
        </w:rPr>
      </w:pPr>
      <w:r>
        <w:rPr>
          <w:sz w:val="21"/>
          <w:szCs w:val="21"/>
        </w:rPr>
        <w:t>Abbreviations: RAG, retrieval-augmented generation; LLM, large language model; ECG, electro</w:t>
      </w:r>
      <w:bookmarkStart w:id="0" w:name="_GoBack"/>
      <w:bookmarkEnd w:id="0"/>
      <w:r>
        <w:rPr>
          <w:sz w:val="21"/>
          <w:szCs w:val="21"/>
        </w:rPr>
        <w:t>cardiogram; EHR, electronic health record; ML, machine learning; AUC, area under the receiver operating characteristic curve; BMI, body mass index; SDOH, social determinants of health; ACSM, American College of Sports Medicine; NASM, National Academy of Sports Medicine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981"/>
        <w:gridCol w:w="2511"/>
        <w:gridCol w:w="2032"/>
        <w:gridCol w:w="2426"/>
        <w:gridCol w:w="38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Study (first author, year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Journal or conferen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Intervention or system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Comparato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Duration or follow-u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Outcomes measu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basian et al., 2024[34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EEE EMBC 2024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Knowledge-infused conversational health agent using GPT-3.5-turbo with Nutritionix retrieval and diabetes guidelin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GPT-4 baseline configur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ingle-turn question-and-answer interaction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utrient risk assessment accuracy across seven nutr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uzzi et al., 2025[35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Journal of Medical System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rivacy-preserving hypertension self-management chatbot based on open small language models with RA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mall language model prompts without retrieval; alternative retrieval strategi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session offline evalu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utomatic faithfulness and medical faithfulness metrics; physician ratings of answer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hmadi et al., 2025[36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rXiv prepri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FTeacher AI-powered episodic future thinking chatbot for obesity-related behaviour chang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 (single-arm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session AI-assisted interview covering seven future time fram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ystem Usability Scale scores; ratings of episodic future thinking cue characteristics (liking, importance, excitement, vividness); qualitative user experience the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dreadis et al., 2024[37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tudies in Health Technology and Informatic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Generative AI remote patient monitoring assistant for hypertension (patient-facing chatbot, clinician-facing smart summarie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One-time online survey-based evalu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Ratings of empathy, clarity, informativeness and usefulness of AI-generated messages and summaries; qualitative feedback on tone, structure and desired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tia et al., 2025[38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ayo Clinic Proceedings: Digital Health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Healthy Heart Assistant (WhatsApp-based GPT chatbot for hypertension self-care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 (single-arm pilot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30-day follow-u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easibility, usability and acceptability; hypertension knowledge; medication adherence; office blood pres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ng et al., 2025[39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roc ACM Hum-Comput Interact (CSCW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Weight-management advice chatbot using ManyChat and GPT API with different phrase styles and caring-talk option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our experimental conditions (explicit/implicit phrasing × caring talk/no caring talk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remote session plus optional interview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nteraction satisfaction and enjoyment; misinterpretation and perceived purpose; intention to follow recommendations; interaction duration; qualitative themes on comfort, perceived care and willingness to eng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uang et al., 2025[40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obile Networks and Application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Generative-AI health advisory system delivered via LINE chatbot using ChatGPT API and retrieval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ystem-level inference evaluation (no real-time follow-up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ystem accuracy for dietary, medication and health report modules; latency; classification of error typ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leman et al., 2025[41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JMIR Diabet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“Digital Clinician” avatar-based conversational education system for semaglutide self-injec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Human nurse-led educ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10–15 minute educational session with post-test and two-week follow-u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Knowledge about semaglutide; self-efficacy; satisfaction; trust; usability; qualitative feedback on exper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ao et al., 2024[42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CM AIQAM 2024 (ICMR workshop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LLM-based diabetes prevention chatbot using GPT-3.5 with Assistants API and optional retrieval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lternative configurations (fine-tuned only; fine-tuned plus retrieval; Assistants API-based design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ystem-level evaluation on test questions (no human participant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Response relevance; personalisation; context-awareness; reliability across prompting condi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Đurković et al., 2025[43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ECO 2025 (Mediterranean Conference on Embedded Computing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ardiaTalker proof-of-concept system combining IoT ECG wearable hardware with a ChatGPT-based interpretation and educational feedback pipeli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ardiologist ECG interpret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rototype operational testing with volunteer ECG recordings; volunteer count not reported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oherence of LLM-generated interpretations; latency; system reliability; feasibility of patient-facing conversational ECG feedback; no participant-level outcomes 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lfayoumi et al., 2025[44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EEE IMCOM 2025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Knowledge-augmented diabetes prediction chatbot combining LLM and retrieval-based decision suppor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Baseline language models without retrieval or advanced promptin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turn prediction and explan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redictive accuracy, precision, recall and F1-score; quality of explanatory out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ollapalli et al., 2025[45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OLING 2025 (International Conference on Computational Linguistic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IRsuader persuasive counselling chatbot for insulin initi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lternative dialog-act policies based on GPT-4o-mini and reinforcement learnin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simulated counselling session per dialogu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rowd-rated willingness to try insulin; perceived persuasiveness; empathy; specificity; question answering; persist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uang et al., 2025[46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Journal of Technology in Behavioral Scien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atGPT-generated behavioural weight-loss coaching messages based on participant data scenario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Human coach-generated messages for the same scenario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rating session (10 messages per phase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erceived helpfulness; ability to identify AI versus human messages; qualitative feedback on tone and con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ussain et al., 2025[47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rXiv prepri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atGPT-3.5 and GPT-4 answers to diabetes self-management questions across diet, exercise, glycaemic events and insulin handlin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omparison between ChatGPT-3.5 and GPT-4 with spot checks using other model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evaluation wave with offline analysi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onsistency, reliability and accuracy of advice; identification of systematic error patterns; development of a risk-tier frame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eon et al., 2025[48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JMIR Formative Research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DTalksBot generative AI diabetes chatbot (GPT-4 with RAG over curated resource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 (single-arm formative evaluation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60-minute patient session and single 90-minute specialist sess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ypes and themes of patient questions; usability; credibility; perceived social support, empathy, trust and satisfaction; clinicians’ assessment of accuracy, contextual relevance, safety and potential ro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elly et al., 2025[49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Journal of Medical Internet Research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Retrieval-augmented generative AI chatbot for diabetes health literacy (RAG with GPT-4o mini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 (single-arm evaluation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session evaluation (no follow-up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Response appropriateness; source attribution accuracy; response consistency; retrieval difficulty class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ozaily et al., 2023[50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edRxiv prepri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atGPT-3.5 and Bard responses to 30 commonly asked patient questions about heart failure derived from patient forums and clinician experien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atGPT-3.5 versus Bard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time technical evaluation; each question asked 3 times between June 1 and June 24, 2023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HF expert grading of adequacy/accuracy, consistency across repeated prompts, reviewer concordance, comparison of ChatGPT versus Ba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ang et al., 2025[51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UI 2025 (ACM Conference on Conversational User Interface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martEats GPT-4-powered conversational recommender system for personalised dietary advi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Baseline non-customisable conversational age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17–19 minute interaction plus one-week follow-up surve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onversation engagement; interaction experience (enjoyment, trust, style satisfaction, intention to use); perceived recommendation quality; one-week recall and self-reported adherence; reported barriers to adh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ng et al., 2025 (Eval)[52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rXiv prepri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LLM-generated interactive diabetes information using ChatGPT, DeepSeek-R1, Kimi K2 and ERNIE Bot 4.5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ross-sectional two-phase evalu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hysician ratings of accuracy, safety, clarity, integrity and action orientation; qualitative interview reflections; patient usage patter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ng et al., 2025 (T2MD)[53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rXiv prepri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2MD Health AI-driven personalised mobile application integrating transcription, terminology explanation, conversational tracking, question-and-answer support, reminders, and summary report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mulated clinical visits and follow-up without access to T2MD Health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-week app use between baseline and follow-up plus two simulated visit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ange in diabetes knowledge; system usability; physician ratings of AI-generated reports (accuracy, relevance, readability, user-friendliness); patient self-management behaviours and experiences; technical performance indica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hd Dan et al., 2025[54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edRxiv prepri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ExGEN personalised prompt generator integrated with ChatGPT (o3) to deliver tailored exercise plans, 7-day diet plans, grocery lists, and meal preparation guidan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tructured manual ChatGPT prompts without personalised assessment-driven prompt gener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12-week intervention plus 12-week maintenance/follow-up; assessments at baseline, 12 weeks, and 24 week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Body weight, body composition, waist circumference, dietary intake, physical activity, HbA1c, lipids, glucose, blood pressure, qualitative experience feedba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tagna et al., 2023[55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CM GoodIT ’23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HypertensionBot Telegram chatbot integrated with a decentralised personal data store and GPT-3 for empathic convers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ontinuous prototype use for home blood pressure monitoring (no predefined follow-up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easibility of decentralised architecture; ability to acquire and store blood pressure measures; provision of reminders, adherence information and aler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stafa et al., 2025[56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edRxiv prepri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derated ChatGPT-based diabetes education question-and-answer support for adults with type 2 diabetes and diabetic retinopathy; interpreter support for non-English-speaking or visually impaired participant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cross-sectional session (15–45 min); 137 patient questions from 51 participant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articipant ratings of informativeness/detail/empathy; specialist ratings of clarity, completeness, correctness, safety, and recency; ICC and Fleiss kap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ary et al., 2025[57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rontiers in Digital Health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oach Iris generative AI conversational health coach and FAST framework for evaluating fidelity, accuracy, safety and tone in dialogue qualit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ramework development, initial evaluator testing with 5 evaluators rating 12 dialogues, training and ongoing monitoring procedur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AST quality metrics; evaluator consistency processes; clinical risk escalation procedures; patient-user base size not 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n, 2025[58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CHEC 2025 (International Conference on Human-Engaged Computing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ultimodal continuous glucose monitoring and chatbot system combining wearable sensors and LLM-based conversational suppor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 (single-case autoethnography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6 weeks (42 consecutive day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BMI; systolic blood pressure; Self-Rating Anxiety Scale scores; sleep duration; heart rate variability; continuous glucose metrics; qualitative themes on health manag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il et al., 2025[59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EEE SENNET 2025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edBot conversational cardiac health assistant using the BioMistral language model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turn or short multi-turn interaction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Response relevance; latency; accuracy of symptom interpre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y et al., 2025[60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urk Kardiyol Dern Ar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atGPT-4o, Gemini, and Bing responses to 50 frequently asked patient questions about coronary artery diseas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ross-chatbot comparison (ChatGPT-4o vs Gemini vs Bing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ach question asked twice, 1 week apar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ccuracy categories (comprehensive/correct, incomplete/partially correct, mixed, inaccurate/irrelevant) and reproducibility by question sub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nzo et al., 2024[61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Journal of Clinical Medici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en general-purpose AI chatbots generating dietary advice for 2 obesity-related cases (simple obesity; obesity with T2DM, CKD, and sarcopenia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ross-chatbot comparison across 10 system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wo prompts entered on 3 consecutive days (June 27–29, 2024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ccuracy, completeness, reproducibility, internal consistency, and nutritional adequacy of generated meal pl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driguez et al., 2024[62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EEE ICHI 2024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Generative AI-powered remote patient monitoring assistant based on GPT-4 integrated with EHR workflow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cenario-based evaluation onl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rovider-rated accuracy, empathy and readability of AI-generated patient mess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ssi et al., 2024[63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EEE BIBM 2024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DiabeTalk diabetes diagnostic chatbot powered by WizardLM to classify diabetes type and generate explanation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WE-LSTM classifie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turn or short multi-turn interaction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Diagnostic accuracy, sensitivity, specificity and false negative rate; qualitative assessment of chatbot out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araç et al., 2025[64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nternational Journal of Human–Computer Interac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xercise programmes generated by ChatGPT-4, ChatGPT-4o and Gemini-1.5 Pro for a standardised obese cas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xpert trainer-designed exercise programm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One-time programme generation and review per model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rogramme quality relative to ACSM and NASM guidelines (sets, repetitions, intensity, load progression, heart-rate zones, duration, expected BMI reduction timelin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römel et al., 2024[65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I 2024 (Conference on Human Factors in Computing System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GPT-4-generated narrative text interpreting step-count data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art-only condition; text-only condition; combined text and char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Interview pre-study plus single online experime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Reflection measures; engagement; attention; open-ended feedback on narratives and visualis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zymanski et al., 2024[66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HI 2024 (Conference on Human Factors in Computing System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ustomised Food Product Nutrition Assistant with guideline-based prompt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Baseline GPT-4 with various prompt specificity level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ingle ~90-minute validation interview with 12 RDs plus prototype-refinement focus groups reported separatel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Dietitian ratings of coherence, conciseness, quality and accuracy; qualitative themes on advantages, limitations, risks, design requirements and prototype feedba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yal et al., 2025 (Food)[67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rXiv prepri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HFFood-GPT (ChatGPT-based sodium-intake assistant) and HFFood-NS (neurosymbolic system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Within-subject comparison of HFFood-GPT and HFFood-N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session conversational interac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ask completion; accuracy; clarity; user preference; word error rate in salt-content queries related to heart failure self-ca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yal et al., 2025 (HF)[68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rXiv preprint (SIGDIAL 2025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atGPT-generated self-care dialogues about diet, exercise, and fluid intake with or without SDOH-informed reasonin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our prompting strategies and two model versions (ChatGPT-3.5-turbo and GPT-4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round simulated dialogue generation and evalu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tructural dialogue metrics; ratings of appropriateness; personalisation to social determinants of health; empathy; impact of explicit reasoning prompts on dialogue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ts et al., 2025[69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ICCTDC 2025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I-driven coronary artery disease risk and advisory system combining ensemble ML models, Gemini and a GPT-based chatbo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 risk-prediction step and demonstration dialogu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odel performance (accuracy, precision, recall, F1-score, AUC); feasibility of integrating risk prediction and conversational guid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ali et al., 2024[70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Discover Medici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Heart attack risk recommender system combining a CatBoost prediction model with a BioMistral chatbo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ontinuous interaction via web interface and wearable devi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Machine-learning performance metrics (AUC and related measures); functionality of explanations; chatbot capability for lifestyle advice and clarification of misconce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ang et al., 2025[71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ascade Framework LLM agent (4o-Cascade) for hypertension education and clinical decision support via WeChat mini programm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Baseline ChatGPT-4o model; three practising physician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wo-phase benchmarking and prospective external validation during a single outpatient encounte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ccuracy and comprehensiveness of educational responses; blood pressure classification accuracy; cardiovascular risk stratification; appropriateness of initial clinical decisions; patient-rated understandability, credibility and emotional support</w:t>
            </w:r>
          </w:p>
        </w:tc>
      </w:tr>
    </w:tbl>
    <w:p>
      <w:pPr>
        <w:rPr>
          <w:sz w:val="21"/>
          <w:szCs w:val="21"/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+中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mYmY2YmJkNjQ5NzMxMThiODBiNWYxMTQwZjgwZjYifQ==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BF42845"/>
    <w:rsid w:val="5AC4234C"/>
    <w:rsid w:val="5DFB513B"/>
    <w:rsid w:val="7447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6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autoRedefine/>
    <w:qFormat/>
    <w:uiPriority w:val="9"/>
    <w:pPr>
      <w:keepNext/>
      <w:keepLines/>
      <w:spacing w:before="480" w:after="0"/>
      <w:outlineLvl w:val="0"/>
    </w:pPr>
    <w:rPr>
      <w:rFonts w:asciiTheme="majorAscii" w:hAnsiTheme="majorAscii" w:eastAsiaTheme="majorEastAsia" w:cstheme="majorBidi"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1"/>
    <w:link w:val="139"/>
    <w:autoRedefine/>
    <w:unhideWhenUsed/>
    <w:qFormat/>
    <w:uiPriority w:val="9"/>
    <w:pPr>
      <w:keepNext/>
      <w:keepLines/>
      <w:spacing w:before="200" w:after="0"/>
      <w:outlineLvl w:val="1"/>
    </w:pPr>
    <w:rPr>
      <w:rFonts w:asciiTheme="majorAscii" w:hAnsiTheme="majorAscii" w:eastAsiaTheme="majorEastAsia" w:cstheme="majorBidi"/>
      <w:bCs/>
      <w:color w:val="000000" w:themeColor="text1"/>
      <w:sz w:val="26"/>
      <w:szCs w:val="26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Ascii" w:hAnsiTheme="majorAscii" w:eastAsiaTheme="majorEastAsia" w:cstheme="majorBidi"/>
      <w:bCs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1"/>
    <w:link w:val="150"/>
    <w:autoRedefine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Ascii" w:hAnsiTheme="majorAscii" w:eastAsiaTheme="majorEastAsia" w:cstheme="majorBidi"/>
      <w:bCs/>
      <w:i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1"/>
    <w:link w:val="151"/>
    <w:autoRedefine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autoRedefine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autoRedefine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autoRedefine/>
    <w:semiHidden/>
    <w:unhideWhenUsed/>
    <w:qFormat/>
    <w:uiPriority w:val="1"/>
  </w:style>
  <w:style w:type="table" w:default="1" w:styleId="3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autoRedefine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autoRedefine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autoRedefine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autoRedefine/>
    <w:semiHidden/>
    <w:unhideWhenUsed/>
    <w:qFormat/>
    <w:uiPriority w:val="35"/>
    <w:pPr>
      <w:spacing w:line="240" w:lineRule="auto"/>
    </w:pPr>
    <w:rPr>
      <w:bCs/>
      <w:color w:val="000000" w:themeColor="text1"/>
      <w:sz w:val="18"/>
      <w:szCs w:val="18"/>
      <w14:textFill>
        <w14:solidFill>
          <w14:schemeClr w14:val="tx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autoRedefine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autoRedefine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autoRedefine/>
    <w:unhideWhenUsed/>
    <w:qFormat/>
    <w:uiPriority w:val="99"/>
    <w:pPr>
      <w:spacing w:after="120"/>
    </w:pPr>
  </w:style>
  <w:style w:type="paragraph" w:styleId="20">
    <w:name w:val="List Number 3"/>
    <w:basedOn w:val="1"/>
    <w:autoRedefine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autoRedefine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autoRedefine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autoRedefine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autoRedefine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autoRedefine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autoRedefine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autoRedefine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autoRedefine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autoRedefine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autoRedefine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autoRedefine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autoRedefine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autoRedefine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autoRedefine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autoRedefine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autoRedefine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autoRedefine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autoRedefine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autoRedefine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autoRedefine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autoRedefine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autoRedefine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autoRedefine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autoRedefine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autoRedefine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autoRedefine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autoRedefine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autoRedefine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autoRedefine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autoRedefine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autoRedefine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autoRedefine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autoRedefine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autoRedefine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autoRedefine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autoRedefine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autoRedefine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autoRedefine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autoRedefine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autoRedefine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autoRedefine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autoRedefine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autoRedefine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autoRedefine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autoRedefine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autoRedefine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autoRedefine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autoRedefine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autoRedefine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autoRedefine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autoRedefine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autoRedefine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autoRedefine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autoRedefine/>
    <w:qFormat/>
    <w:uiPriority w:val="22"/>
    <w:rPr>
      <w:b/>
      <w:bCs/>
    </w:rPr>
  </w:style>
  <w:style w:type="character" w:styleId="134">
    <w:name w:val="Emphasis"/>
    <w:basedOn w:val="132"/>
    <w:autoRedefine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autoRedefine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autoRedefine/>
    <w:qFormat/>
    <w:uiPriority w:val="9"/>
    <w:rPr>
      <w:rFonts w:asciiTheme="majorAscii" w:hAnsiTheme="majorAscii" w:eastAsiaTheme="majorEastAsia" w:cstheme="majorBidi"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139">
    <w:name w:val="Heading 2 Char"/>
    <w:basedOn w:val="132"/>
    <w:link w:val="4"/>
    <w:uiPriority w:val="9"/>
    <w:rPr>
      <w:rFonts w:asciiTheme="majorAscii" w:hAnsiTheme="majorAscii" w:eastAsiaTheme="majorEastAsia" w:cstheme="majorBidi"/>
      <w:bCs/>
      <w:color w:val="000000" w:themeColor="text1"/>
      <w:sz w:val="26"/>
      <w:szCs w:val="26"/>
      <w14:textFill>
        <w14:solidFill>
          <w14:schemeClr w14:val="tx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Ascii" w:hAnsiTheme="majorAscii" w:eastAsiaTheme="majorEastAsia" w:cstheme="majorBidi"/>
      <w:bCs/>
      <w:color w:val="000000" w:themeColor="text1"/>
      <w14:textFill>
        <w14:solidFill>
          <w14:schemeClr w14:val="tx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autoRedefine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autoRedefine/>
    <w:qFormat/>
    <w:uiPriority w:val="99"/>
  </w:style>
  <w:style w:type="character" w:customStyle="1" w:styleId="145">
    <w:name w:val="Body Text 2 Char"/>
    <w:basedOn w:val="132"/>
    <w:link w:val="28"/>
    <w:autoRedefine/>
    <w:qFormat/>
    <w:uiPriority w:val="99"/>
  </w:style>
  <w:style w:type="character" w:customStyle="1" w:styleId="146">
    <w:name w:val="Body Text 3 Char"/>
    <w:basedOn w:val="132"/>
    <w:link w:val="17"/>
    <w:autoRedefine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autoRedefine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autoRedefine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autoRedefine/>
    <w:semiHidden/>
    <w:qFormat/>
    <w:uiPriority w:val="9"/>
    <w:rPr>
      <w:rFonts w:asciiTheme="majorAscii" w:hAnsiTheme="majorAscii" w:eastAsiaTheme="majorEastAsia" w:cstheme="majorBidi"/>
      <w:bCs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5 Char"/>
    <w:basedOn w:val="132"/>
    <w:link w:val="7"/>
    <w:autoRedefine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autoRedefine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autoRedefine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autoRedefine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autoRedefine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autoRedefine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autoRedefine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autoRedefine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autoRedefine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autoRedefine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autoRedefine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autoRedefine/>
    <w:semiHidden/>
    <w:unhideWhenUsed/>
    <w:qFormat/>
    <w:uiPriority w:val="39"/>
    <w:pPr>
      <w:outlineLvl w:val="9"/>
    </w:pPr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/>
  <cp:lastModifiedBy/>
  <dcterms:modified xsi:type="dcterms:W3CDTF">2026-05-27T01:33:22Z</dcterms:modified>
  <dc:description/>
  <dc:subject/>
  <cp:keywords/>
  <cp:category/>
  <dc:title>Multimedia Appendix 4 Interventions outcomes</dc:title>
  <cp:contentStatus/>
  <dc:identifier/>
  <dc:language>en-US</dc:language>
  <cp:version/>
</cp:coreProperties>
</file>